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DC4" w:rsidRPr="00A06978" w:rsidRDefault="00F92DC4" w:rsidP="00F92DC4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Verdana" w:hAnsi="Verdana"/>
          <w:color w:val="000033"/>
          <w:sz w:val="18"/>
          <w:szCs w:val="18"/>
          <w:shd w:val="clear" w:color="auto" w:fill="FFFFFF"/>
        </w:rPr>
        <w:t xml:space="preserve">Appendix </w:t>
      </w:r>
      <w:r w:rsidR="00BE5829">
        <w:rPr>
          <w:rFonts w:ascii="Verdana" w:hAnsi="Verdana"/>
          <w:color w:val="000033"/>
          <w:sz w:val="18"/>
          <w:szCs w:val="18"/>
          <w:shd w:val="clear" w:color="auto" w:fill="FFFFFF"/>
        </w:rPr>
        <w:t>S</w:t>
      </w:r>
      <w:bookmarkStart w:id="0" w:name="_GoBack"/>
      <w:bookmarkEnd w:id="0"/>
      <w:r>
        <w:rPr>
          <w:rFonts w:ascii="Verdana" w:hAnsi="Verdana"/>
          <w:color w:val="000033"/>
          <w:sz w:val="18"/>
          <w:szCs w:val="18"/>
          <w:shd w:val="clear" w:color="auto" w:fill="FFFFFF"/>
        </w:rPr>
        <w:t>1. The table shows the complete descriptions for protein attributes computed and used in this study.</w:t>
      </w:r>
    </w:p>
    <w:p w:rsidR="00024C63" w:rsidRPr="002E6F22" w:rsidRDefault="00024C63" w:rsidP="00024C6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82"/>
      </w:tblGrid>
      <w:tr w:rsidR="00024C63" w:rsidRPr="002E6F22" w:rsidTr="0050237D">
        <w:trPr>
          <w:trHeight w:val="177"/>
        </w:trPr>
        <w:tc>
          <w:tcPr>
            <w:tcW w:w="9282" w:type="dxa"/>
            <w:shd w:val="clear" w:color="auto" w:fill="auto"/>
          </w:tcPr>
          <w:p w:rsidR="00024C63" w:rsidRPr="002E6F22" w:rsidRDefault="00024C63" w:rsidP="005023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1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dipeptide composition (%)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1.1.1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ion (%)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1.1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ion (%)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1.2.1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e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ion (%)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1.2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e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ion (%)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2] Autocorrelation1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] Normalized Moreau-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to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1] M-B autocorrelation Hydrophobicity Scal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2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B autocorrelation Flexibility Indices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3]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-B autocorrelation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izability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4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 </w:t>
            </w: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B autocorrelation Free Energy in wat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2.1.5] M-B autocorrelation Residue Accessible Surface Area in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eptide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6] M-B autocorrelation Residue Volum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7] M-B autocorrelation Steric Paramet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2.1.8] M-B autocorrelation Relative Mutabil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3] Autocorrelation2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3.1] Moran autocorrela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3.1.1] Moran autocorrelation Hydrophobicity Scale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3.1.2] Moran autocorrelation Flexibility Indices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3.1.3] Moran autocorrelation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izability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3.1.4] Moran autocorrelation Free Energy in wat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3.1.5] Moran autocorrelation Residue Accessible Surface Area in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eptide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3.1.6] Moran autocorrelation Residue Volum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3.1.7] Moran autocorrelation Steric Paramet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3.1.8] Moran autocorrelation Relative Mutabil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4] Autocorrelation3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4.1] Geary autocorrela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4.1.1] Geary autocorrelation Hydrophobicity Scale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4.1.2] Geary autocorrelation Flexibility Indices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4.1.3] Geary autocorrelation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izability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4.1.4] Geary autocorrelation Free Energy in wat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4.1.5] Geary autocorrelation Residue Accessible Surface Area in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eptide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4.1.6] Geary autocorrelation Residue Volum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4.1.7] Geary autocorrelation Steric Paramet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4.1.8] Geary autocorrelation Relative Mutabil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] Composition, transition, distribu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1] Composi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1.1] Composition of Hydrophobic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1.2] Composition of Normalized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W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olumes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1.3] Composition of Polar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[F5.1.4] Composition of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izability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1.5] Composition of Charg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1.6] Composition of Secondary structur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1.7] Composition of Solvent accessibil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2] Transi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2.1] Transition of Hydrophobicity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2.2] Transition of Normalized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W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olumes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2.3] Transition of Polar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2.4] Transition of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izability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2.5] Transition of Charg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2.6] Transition of Secondary structur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2.7] Transition of Solvent accessibil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3] Distribu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3.1] Distribution of Hydrophobicity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3.2] Distribution of Normalized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W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olumes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3.3] Distribution of Polarity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3.4] Distribution of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izability</w:t>
            </w:r>
            <w:proofErr w:type="spellEnd"/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3.5] Distribution of Charg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5.3.6] Distribution of Secondary structur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5.3.7] Distribution of Solvent accessibility 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6]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order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6.1] Sequence-order-coupling number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6.1.1] sequence-order-coupling numbers based on Schneider-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ede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tanc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6.1.2] sequence-order-coupling numbers based on normalized Grantham chemical distanc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6.2] Quasi-sequence-order descriptors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6.2.1] Quasi-sequence-order descriptors based on Schneider-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ede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tanc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6.2.2] Quasi-sequence-order descriptors based on normalized Grantham chemical distance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7] Pseudo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sition</w:t>
            </w:r>
          </w:p>
        </w:tc>
      </w:tr>
      <w:tr w:rsidR="00024C63" w:rsidRPr="002E6F22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2E6F22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7.1] Pseudo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sition </w:t>
            </w:r>
          </w:p>
        </w:tc>
      </w:tr>
      <w:tr w:rsidR="00024C63" w:rsidRPr="00A06978" w:rsidTr="0050237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282" w:type="dxa"/>
            <w:shd w:val="clear" w:color="auto" w:fill="auto"/>
            <w:noWrap/>
            <w:hideMark/>
          </w:tcPr>
          <w:p w:rsidR="00024C63" w:rsidRPr="00A06978" w:rsidRDefault="00024C63" w:rsidP="005023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F7.1.1]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sition descriptors based on The </w:t>
            </w:r>
            <w:proofErr w:type="spellStart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cid</w:t>
            </w:r>
            <w:proofErr w:type="spellEnd"/>
            <w:r w:rsidRPr="002E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sition and sequence order components</w:t>
            </w:r>
          </w:p>
        </w:tc>
      </w:tr>
    </w:tbl>
    <w:p w:rsidR="00024C63" w:rsidRPr="00A06978" w:rsidRDefault="00024C63" w:rsidP="00024C6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556021" w:rsidRDefault="00556021"/>
    <w:sectPr w:rsidR="00556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63"/>
    <w:rsid w:val="00024C63"/>
    <w:rsid w:val="00556021"/>
    <w:rsid w:val="00BE5829"/>
    <w:rsid w:val="00F9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63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C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63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C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ur</dc:creator>
  <cp:lastModifiedBy>Mansour</cp:lastModifiedBy>
  <cp:revision>3</cp:revision>
  <dcterms:created xsi:type="dcterms:W3CDTF">2012-06-14T20:12:00Z</dcterms:created>
  <dcterms:modified xsi:type="dcterms:W3CDTF">2012-06-14T20:17:00Z</dcterms:modified>
</cp:coreProperties>
</file>